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861"/>
        <w:tblW w:w="95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2126"/>
        <w:gridCol w:w="2268"/>
        <w:gridCol w:w="2152"/>
      </w:tblGrid>
      <w:tr w:rsidR="00B54D14" w:rsidRPr="00B54D14" w14:paraId="53ED59BD" w14:textId="77777777" w:rsidTr="00FA1C6F">
        <w:trPr>
          <w:trHeight w:val="8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5127A" w14:textId="77777777" w:rsidR="00D836A4" w:rsidRPr="00B54D14" w:rsidRDefault="00D836A4" w:rsidP="00666EEF"/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2BDB1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 xml:space="preserve">Wave 3 </w:t>
            </w:r>
            <w:r w:rsidRPr="00B54D14">
              <w:t>(</w:t>
            </w:r>
            <w:r w:rsidRPr="00B54D14">
              <w:rPr>
                <w:rFonts w:hint="eastAsia"/>
              </w:rPr>
              <w:t>n=65</w:t>
            </w:r>
            <w:r w:rsidRPr="00B54D14"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41461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 xml:space="preserve">Wave 4 </w:t>
            </w:r>
            <w:r w:rsidRPr="00B54D14">
              <w:t>(</w:t>
            </w:r>
            <w:r w:rsidRPr="00B54D14">
              <w:rPr>
                <w:rFonts w:hint="eastAsia"/>
              </w:rPr>
              <w:t>n=93</w:t>
            </w:r>
            <w:r w:rsidRPr="00B54D14">
              <w:t>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EA85B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 xml:space="preserve">Wave 5 </w:t>
            </w:r>
            <w:r w:rsidRPr="00B54D14">
              <w:t>(</w:t>
            </w:r>
            <w:r w:rsidRPr="00B54D14">
              <w:rPr>
                <w:rFonts w:hint="eastAsia"/>
              </w:rPr>
              <w:t>n=95</w:t>
            </w:r>
            <w:r w:rsidRPr="00B54D14">
              <w:t>)</w:t>
            </w:r>
          </w:p>
        </w:tc>
      </w:tr>
      <w:tr w:rsidR="00B54D14" w:rsidRPr="00B54D14" w14:paraId="52165BE6" w14:textId="77777777" w:rsidTr="00FA1C6F">
        <w:trPr>
          <w:trHeight w:val="36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887B8" w14:textId="77777777" w:rsidR="00D836A4" w:rsidRPr="00B54D14" w:rsidRDefault="00D836A4" w:rsidP="00666EEF">
            <w:r w:rsidRPr="00B54D14">
              <w:rPr>
                <w:rFonts w:ascii="Times New Roman" w:hAnsi="Times New Roman" w:cs="Times New Roman"/>
              </w:rPr>
              <w:t>Sex, female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B7271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0.4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820F4C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0.51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1C3ED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0.43</w:t>
            </w:r>
          </w:p>
        </w:tc>
      </w:tr>
      <w:tr w:rsidR="00B54D14" w:rsidRPr="00B54D14" w14:paraId="2C43F5E9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069AF" w14:textId="77777777" w:rsidR="00D836A4" w:rsidRPr="00B54D14" w:rsidRDefault="00D836A4" w:rsidP="00666EEF">
            <w:r w:rsidRPr="00B54D14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34453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70 ± 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11179E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67 ± 1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3DEB8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52 ± 14</w:t>
            </w:r>
          </w:p>
        </w:tc>
      </w:tr>
      <w:tr w:rsidR="00B54D14" w:rsidRPr="00B54D14" w14:paraId="5EA768F1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DC6E8" w14:textId="77777777" w:rsidR="00D836A4" w:rsidRPr="00B54D14" w:rsidRDefault="00D836A4" w:rsidP="00666EEF">
            <w:r w:rsidRPr="00B54D14">
              <w:rPr>
                <w:rFonts w:ascii="Times New Roman" w:hAnsi="Times New Roman" w:cs="Times New Roman"/>
              </w:rPr>
              <w:t>Length of hospitalization,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049543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2.9 ± 7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F0329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5.1 ± 9.9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88EAE0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1.1 ± 4.8</w:t>
            </w:r>
          </w:p>
        </w:tc>
      </w:tr>
      <w:tr w:rsidR="00B54D14" w:rsidRPr="00B54D14" w14:paraId="062D8F42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1D006" w14:textId="77777777" w:rsidR="00D836A4" w:rsidRPr="00B54D14" w:rsidRDefault="00D836A4" w:rsidP="00666EEF">
            <w:r w:rsidRPr="00B54D14">
              <w:rPr>
                <w:rFonts w:ascii="Times New Roman" w:hAnsi="Times New Roman" w:cs="Times New Roman"/>
              </w:rPr>
              <w:t>Maximal oxygen dose, L/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46544A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4.4 ± 1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1C7A1E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4.5 ± 4.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5A592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3.3 ± 3.3</w:t>
            </w:r>
          </w:p>
        </w:tc>
      </w:tr>
      <w:tr w:rsidR="00B54D14" w:rsidRPr="00B54D14" w14:paraId="0B3939DD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DD99D1" w14:textId="77777777" w:rsidR="00D836A4" w:rsidRPr="00B54D14" w:rsidRDefault="00D836A4" w:rsidP="00666EEF">
            <w:r w:rsidRPr="00B54D14">
              <w:rPr>
                <w:rFonts w:ascii="Times New Roman" w:hAnsi="Times New Roman" w:cs="Times New Roman"/>
              </w:rPr>
              <w:t>Intubation, number of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629B4C" w14:textId="15FDB16A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5</w:t>
            </w:r>
            <w:r w:rsidR="001F1984" w:rsidRPr="00B54D14">
              <w:t xml:space="preserve"> (23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CB189" w14:textId="7A583F7F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8</w:t>
            </w:r>
            <w:r w:rsidR="001F1984" w:rsidRPr="00B54D14">
              <w:t xml:space="preserve"> (8.6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3C996" w14:textId="4E62FA4C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8</w:t>
            </w:r>
            <w:r w:rsidR="001F1984" w:rsidRPr="00B54D14">
              <w:t xml:space="preserve"> (8.4%)</w:t>
            </w:r>
          </w:p>
        </w:tc>
      </w:tr>
      <w:tr w:rsidR="00B54D14" w:rsidRPr="00B54D14" w14:paraId="640E4FFD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6D99DE" w14:textId="77777777" w:rsidR="00D836A4" w:rsidRPr="00B54D14" w:rsidRDefault="00D836A4" w:rsidP="00666EEF">
            <w:pPr>
              <w:rPr>
                <w:rFonts w:ascii="Times New Roman" w:hAnsi="Times New Roman" w:cs="Times New Roman"/>
              </w:rPr>
            </w:pPr>
            <w:r w:rsidRPr="00B54D14">
              <w:rPr>
                <w:rFonts w:ascii="Times New Roman" w:hAnsi="Times New Roman" w:cs="Times New Roman"/>
              </w:rPr>
              <w:t>Laboratory 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B4B788" w14:textId="77777777" w:rsidR="00D836A4" w:rsidRPr="00B54D14" w:rsidRDefault="00D836A4" w:rsidP="00666EEF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F1CD1A" w14:textId="77777777" w:rsidR="00D836A4" w:rsidRPr="00B54D14" w:rsidRDefault="00D836A4" w:rsidP="00666EEF">
            <w:pPr>
              <w:jc w:val="center"/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56191D" w14:textId="77777777" w:rsidR="00D836A4" w:rsidRPr="00B54D14" w:rsidRDefault="00D836A4" w:rsidP="00666EEF">
            <w:pPr>
              <w:jc w:val="center"/>
            </w:pPr>
          </w:p>
        </w:tc>
      </w:tr>
      <w:tr w:rsidR="00B54D14" w:rsidRPr="00B54D14" w14:paraId="642E971E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F90AD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White blood cells, /</w:t>
            </w:r>
            <w:proofErr w:type="spellStart"/>
            <w:r w:rsidRPr="00B54D14">
              <w:rPr>
                <w:rFonts w:ascii="Times New Roman" w:hAnsi="Times New Roman" w:cs="Times New Roman"/>
              </w:rPr>
              <w:t>uL</w:t>
            </w:r>
            <w:proofErr w:type="spellEnd"/>
            <w:r w:rsidRPr="00B54D14">
              <w:rPr>
                <w:rFonts w:ascii="Times New Roman" w:hAnsi="Times New Roman" w:cs="Times New Roman"/>
              </w:rPr>
              <w:t xml:space="preserve"> (peak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E08AE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9033.7 ± 4636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9FA7CB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1825.7 ± 5117.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4F382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9970.7 ± 4425.7</w:t>
            </w:r>
          </w:p>
        </w:tc>
      </w:tr>
      <w:tr w:rsidR="00B54D14" w:rsidRPr="00B54D14" w14:paraId="114FACEC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85262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Red blood cells, ×10</w:t>
            </w:r>
            <w:r w:rsidRPr="00B54D14">
              <w:rPr>
                <w:rFonts w:ascii="Times New Roman" w:hAnsi="Times New Roman" w:cs="Times New Roman"/>
                <w:vertAlign w:val="superscript"/>
              </w:rPr>
              <w:t>3</w:t>
            </w:r>
            <w:r w:rsidRPr="00B54D14">
              <w:rPr>
                <w:rFonts w:ascii="Times New Roman" w:hAnsi="Times New Roman" w:cs="Times New Roman"/>
              </w:rPr>
              <w:t>/</w:t>
            </w:r>
            <w:proofErr w:type="spellStart"/>
            <w:r w:rsidRPr="00B54D14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D5670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441.7 ± 67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9E28D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467.4 ± 60.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5093A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482.3 ± 65.5</w:t>
            </w:r>
          </w:p>
        </w:tc>
      </w:tr>
      <w:tr w:rsidR="00B54D14" w:rsidRPr="00B54D14" w14:paraId="67C07E67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98BB6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Platelet, ×10</w:t>
            </w:r>
            <w:r w:rsidRPr="00B54D14">
              <w:rPr>
                <w:rFonts w:ascii="Times New Roman" w:hAnsi="Times New Roman" w:cs="Times New Roman"/>
                <w:vertAlign w:val="superscript"/>
              </w:rPr>
              <w:t>3</w:t>
            </w:r>
            <w:r w:rsidRPr="00B54D14">
              <w:rPr>
                <w:rFonts w:ascii="Times New Roman" w:hAnsi="Times New Roman" w:cs="Times New Roman"/>
              </w:rPr>
              <w:t>/</w:t>
            </w:r>
            <w:proofErr w:type="spellStart"/>
            <w:r w:rsidRPr="00B54D14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1A4E0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9.0 ± 7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F0475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9.9 ± 8.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AE99A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8.2 ± 7.5</w:t>
            </w:r>
          </w:p>
        </w:tc>
      </w:tr>
      <w:tr w:rsidR="00B54D14" w:rsidRPr="00B54D14" w14:paraId="37665E89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E1DDE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Albumin,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CAF6E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3.6 ± 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2EA60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3.5 ± 0.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62F6D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3.6 ± 0.5</w:t>
            </w:r>
          </w:p>
        </w:tc>
      </w:tr>
      <w:tr w:rsidR="00B54D14" w:rsidRPr="00B54D14" w14:paraId="65BDB89B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583DC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Creatinine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083D0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.0 ± 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2D83D4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0.9 ± 0.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71782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0.9 ± 0.6</w:t>
            </w:r>
          </w:p>
        </w:tc>
      </w:tr>
      <w:tr w:rsidR="00B54D14" w:rsidRPr="00B54D14" w14:paraId="155C3C15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FFF1B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 xml:space="preserve">Na, </w:t>
            </w:r>
            <w:proofErr w:type="spellStart"/>
            <w:r w:rsidRPr="00B54D14">
              <w:rPr>
                <w:rFonts w:ascii="Times New Roman" w:hAnsi="Times New Roman" w:cs="Times New Roman"/>
              </w:rPr>
              <w:t>mEq</w:t>
            </w:r>
            <w:proofErr w:type="spellEnd"/>
            <w:r w:rsidRPr="00B54D14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A7EC3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37.6 ± 3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DAB0C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36.5 ± 3.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7CBA5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35.7 ± 3.6</w:t>
            </w:r>
          </w:p>
        </w:tc>
      </w:tr>
      <w:tr w:rsidR="00B54D14" w:rsidRPr="00B54D14" w14:paraId="4B864782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99B84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 xml:space="preserve">K, </w:t>
            </w:r>
            <w:proofErr w:type="spellStart"/>
            <w:r w:rsidRPr="00B54D14">
              <w:rPr>
                <w:rFonts w:ascii="Times New Roman" w:hAnsi="Times New Roman" w:cs="Times New Roman"/>
              </w:rPr>
              <w:t>mEq</w:t>
            </w:r>
            <w:proofErr w:type="spellEnd"/>
            <w:r w:rsidRPr="00B54D14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FDF08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4.0 ± 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C2C12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3.9 ± 0.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3732C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3.9 ± 0.6</w:t>
            </w:r>
          </w:p>
        </w:tc>
      </w:tr>
      <w:tr w:rsidR="00B54D14" w:rsidRPr="00B54D14" w14:paraId="695527E5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22EF9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CRP, mg/L (peak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1041D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6.4 ± 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79789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7.6 ± 6.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D5C28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6.2 ± 5.9</w:t>
            </w:r>
          </w:p>
        </w:tc>
      </w:tr>
      <w:tr w:rsidR="00B54D14" w:rsidRPr="00B54D14" w14:paraId="22BB2CF5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87355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D-dimer, u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D3003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.5 ± 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7BC68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.9 ± 3.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3C00B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.3 ± 1.2</w:t>
            </w:r>
          </w:p>
        </w:tc>
      </w:tr>
      <w:tr w:rsidR="00B54D14" w:rsidRPr="00B54D14" w14:paraId="7FD3D1FE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86702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Procalcitonin, n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46D74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0.2 ± 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7B7B0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0.3 ± 1.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E9C6D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0.2 ± 0.2</w:t>
            </w:r>
          </w:p>
        </w:tc>
      </w:tr>
      <w:tr w:rsidR="00B54D14" w:rsidRPr="00B54D14" w14:paraId="2BB5D75F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2BF9A7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HbA1</w:t>
            </w:r>
            <w:proofErr w:type="gramStart"/>
            <w:r w:rsidRPr="00B54D14">
              <w:rPr>
                <w:rFonts w:ascii="Times New Roman" w:hAnsi="Times New Roman" w:cs="Times New Roman"/>
              </w:rPr>
              <w:t>c ,</w:t>
            </w:r>
            <w:proofErr w:type="gramEnd"/>
            <w:r w:rsidRPr="00B54D14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56997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6.3 ± 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08B50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6.3 ± 1.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6D6484" w14:textId="77777777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6.2 ± 1.7</w:t>
            </w:r>
          </w:p>
        </w:tc>
      </w:tr>
      <w:tr w:rsidR="00B54D14" w:rsidRPr="00B54D14" w14:paraId="388FF751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B83A95" w14:textId="47842E95" w:rsidR="000B7CB1" w:rsidRPr="00B54D14" w:rsidRDefault="000B7CB1" w:rsidP="00666EE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54D14">
              <w:rPr>
                <w:rFonts w:ascii="Times New Roman" w:hAnsi="Times New Roman" w:cs="Times New Roman"/>
              </w:rPr>
              <w:t>Ferritin, n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AC0F1E" w14:textId="2A55BCBD" w:rsidR="000B7CB1" w:rsidRPr="00B54D14" w:rsidRDefault="000B7CB1" w:rsidP="00666EEF">
            <w:pPr>
              <w:jc w:val="center"/>
            </w:pPr>
            <w:r w:rsidRPr="00B54D14">
              <w:rPr>
                <w:rFonts w:hint="eastAsia"/>
              </w:rPr>
              <w:t>7</w:t>
            </w:r>
            <w:r w:rsidRPr="00B54D14">
              <w:t>84.7</w:t>
            </w:r>
            <w:r w:rsidRPr="00B54D14">
              <w:rPr>
                <w:rFonts w:hint="eastAsia"/>
              </w:rPr>
              <w:t>±</w:t>
            </w:r>
            <w:r w:rsidRPr="00B54D14">
              <w:t>644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CCB315" w14:textId="5F2EEFB0" w:rsidR="000B7CB1" w:rsidRPr="00B54D14" w:rsidRDefault="000B7CB1" w:rsidP="00666EEF">
            <w:pPr>
              <w:jc w:val="center"/>
            </w:pPr>
            <w:r w:rsidRPr="00B54D14">
              <w:rPr>
                <w:rFonts w:hint="eastAsia"/>
              </w:rPr>
              <w:t>1</w:t>
            </w:r>
            <w:r w:rsidRPr="00B54D14">
              <w:t>159.4</w:t>
            </w:r>
            <w:r w:rsidRPr="00B54D14">
              <w:rPr>
                <w:rFonts w:hint="eastAsia"/>
              </w:rPr>
              <w:t>±</w:t>
            </w:r>
            <w:r w:rsidRPr="00B54D14">
              <w:t>1218.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FF2DE1" w14:textId="201E71AF" w:rsidR="000B7CB1" w:rsidRPr="00B54D14" w:rsidRDefault="000B7CB1" w:rsidP="00666EEF">
            <w:pPr>
              <w:jc w:val="center"/>
            </w:pPr>
            <w:r w:rsidRPr="00B54D14">
              <w:rPr>
                <w:rFonts w:hint="eastAsia"/>
              </w:rPr>
              <w:t>1</w:t>
            </w:r>
            <w:r w:rsidRPr="00B54D14">
              <w:t>574.9</w:t>
            </w:r>
            <w:r w:rsidRPr="00B54D14">
              <w:rPr>
                <w:rFonts w:hint="eastAsia"/>
              </w:rPr>
              <w:t>±</w:t>
            </w:r>
            <w:r w:rsidRPr="00B54D14">
              <w:t>2301.1</w:t>
            </w:r>
          </w:p>
        </w:tc>
      </w:tr>
      <w:tr w:rsidR="00B54D14" w:rsidRPr="00B54D14" w14:paraId="2C66C3B0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432EC" w14:textId="77777777" w:rsidR="00D836A4" w:rsidRPr="00B54D14" w:rsidRDefault="00D836A4" w:rsidP="00666EEF">
            <w:pPr>
              <w:rPr>
                <w:rFonts w:ascii="Times New Roman" w:hAnsi="Times New Roman" w:cs="Times New Roman"/>
              </w:rPr>
            </w:pPr>
            <w:r w:rsidRPr="00B54D14">
              <w:rPr>
                <w:rFonts w:ascii="Times New Roman" w:hAnsi="Times New Roman" w:cs="Times New Roman" w:hint="eastAsia"/>
              </w:rPr>
              <w:t>T</w:t>
            </w:r>
            <w:r w:rsidRPr="00B54D14">
              <w:rPr>
                <w:rFonts w:ascii="Times New Roman" w:hAnsi="Times New Roman" w:cs="Times New Roman"/>
              </w:rPr>
              <w:t>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F278A6" w14:textId="77777777" w:rsidR="00D836A4" w:rsidRPr="00B54D14" w:rsidRDefault="00D836A4" w:rsidP="00666EEF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0B6E51" w14:textId="77777777" w:rsidR="00D836A4" w:rsidRPr="00B54D14" w:rsidRDefault="00D836A4" w:rsidP="00666EEF">
            <w:pPr>
              <w:jc w:val="center"/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93F690" w14:textId="77777777" w:rsidR="00D836A4" w:rsidRPr="00B54D14" w:rsidRDefault="00D836A4" w:rsidP="00666EEF">
            <w:pPr>
              <w:jc w:val="center"/>
            </w:pPr>
          </w:p>
        </w:tc>
      </w:tr>
      <w:tr w:rsidR="00B54D14" w:rsidRPr="00B54D14" w14:paraId="2AD4F08E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DF473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 xml:space="preserve">Remdesivi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47E4D9" w14:textId="5B9EEFF9" w:rsidR="00D836A4" w:rsidRPr="00B54D14" w:rsidRDefault="001F1984" w:rsidP="00666EEF">
            <w:pPr>
              <w:jc w:val="center"/>
            </w:pPr>
            <w:r w:rsidRPr="00B54D14">
              <w:rPr>
                <w:rFonts w:hint="eastAsia"/>
              </w:rPr>
              <w:t>2</w:t>
            </w:r>
            <w:r w:rsidRPr="00B54D14">
              <w:t xml:space="preserve"> (3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234973" w14:textId="163A8330" w:rsidR="00D836A4" w:rsidRPr="00B54D14" w:rsidRDefault="001F1984" w:rsidP="00666EEF">
            <w:pPr>
              <w:jc w:val="center"/>
            </w:pPr>
            <w:r w:rsidRPr="00B54D14">
              <w:rPr>
                <w:rFonts w:hint="eastAsia"/>
              </w:rPr>
              <w:t>4</w:t>
            </w:r>
            <w:r w:rsidRPr="00B54D14">
              <w:t>2 (45.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C59AEB" w14:textId="447B19E7" w:rsidR="00D836A4" w:rsidRPr="00B54D14" w:rsidRDefault="001F1984" w:rsidP="00666EEF">
            <w:pPr>
              <w:jc w:val="center"/>
            </w:pPr>
            <w:r w:rsidRPr="00B54D14">
              <w:rPr>
                <w:rFonts w:hint="eastAsia"/>
              </w:rPr>
              <w:t>6</w:t>
            </w:r>
            <w:r w:rsidRPr="00B54D14">
              <w:t>0 (63.2%)</w:t>
            </w:r>
          </w:p>
        </w:tc>
      </w:tr>
      <w:tr w:rsidR="00B54D14" w:rsidRPr="00B54D14" w14:paraId="6C2B6229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D407E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Steroid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3FF17F" w14:textId="41577817" w:rsidR="00D836A4" w:rsidRPr="00B54D14" w:rsidRDefault="001F1984" w:rsidP="00666EEF">
            <w:pPr>
              <w:jc w:val="center"/>
            </w:pPr>
            <w:r w:rsidRPr="00B54D14">
              <w:rPr>
                <w:rFonts w:hint="eastAsia"/>
              </w:rPr>
              <w:t>3</w:t>
            </w:r>
            <w:r w:rsidRPr="00B54D14">
              <w:t>7 (56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20792B" w14:textId="3658953A" w:rsidR="00D836A4" w:rsidRPr="00B54D14" w:rsidRDefault="001F1984" w:rsidP="00666EEF">
            <w:pPr>
              <w:jc w:val="center"/>
            </w:pPr>
            <w:r w:rsidRPr="00B54D14">
              <w:rPr>
                <w:rFonts w:hint="eastAsia"/>
              </w:rPr>
              <w:t>7</w:t>
            </w:r>
            <w:r w:rsidRPr="00B54D14">
              <w:t>5 (80.6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D52CFA" w14:textId="45AAF469" w:rsidR="00D836A4" w:rsidRPr="00B54D14" w:rsidRDefault="001F1984" w:rsidP="00666EEF">
            <w:pPr>
              <w:jc w:val="center"/>
            </w:pPr>
            <w:r w:rsidRPr="00B54D14">
              <w:rPr>
                <w:rFonts w:hint="eastAsia"/>
              </w:rPr>
              <w:t>7</w:t>
            </w:r>
            <w:r w:rsidRPr="00B54D14">
              <w:t>4 (77.9%)</w:t>
            </w:r>
          </w:p>
        </w:tc>
      </w:tr>
      <w:tr w:rsidR="00B54D14" w:rsidRPr="00B54D14" w14:paraId="0CCF0AA1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1BC19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Antibody cocktail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79F900" w14:textId="48A488B2" w:rsidR="00D836A4" w:rsidRPr="00B54D14" w:rsidRDefault="001F1984" w:rsidP="00666EEF">
            <w:pPr>
              <w:jc w:val="center"/>
            </w:pPr>
            <w:r w:rsidRPr="00B54D14">
              <w:rPr>
                <w:rFonts w:hint="eastAsia"/>
              </w:rPr>
              <w:t>0</w:t>
            </w:r>
            <w:r w:rsidRPr="00B54D14">
              <w:t xml:space="preserve">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5260BF" w14:textId="328E57A5" w:rsidR="00D836A4" w:rsidRPr="00B54D14" w:rsidRDefault="001F1984" w:rsidP="00666EEF">
            <w:pPr>
              <w:jc w:val="center"/>
            </w:pPr>
            <w:r w:rsidRPr="00B54D14">
              <w:rPr>
                <w:rFonts w:hint="eastAsia"/>
              </w:rPr>
              <w:t>0</w:t>
            </w:r>
            <w:r w:rsidRPr="00B54D14">
              <w:t xml:space="preserve"> (0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5660DF" w14:textId="4096E46F" w:rsidR="00D836A4" w:rsidRPr="00B54D14" w:rsidRDefault="001F1984" w:rsidP="00666EEF">
            <w:pPr>
              <w:jc w:val="center"/>
            </w:pPr>
            <w:r w:rsidRPr="00B54D14">
              <w:rPr>
                <w:rFonts w:hint="eastAsia"/>
              </w:rPr>
              <w:t>9</w:t>
            </w:r>
            <w:r w:rsidRPr="00B54D14">
              <w:t xml:space="preserve"> (9.5%)</w:t>
            </w:r>
          </w:p>
        </w:tc>
      </w:tr>
      <w:tr w:rsidR="00B54D14" w:rsidRPr="00B54D14" w14:paraId="304C50A9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D77E21" w14:textId="77777777" w:rsidR="00D836A4" w:rsidRPr="00B54D14" w:rsidRDefault="00D836A4" w:rsidP="00666EEF">
            <w:pPr>
              <w:rPr>
                <w:rFonts w:ascii="Times New Roman" w:hAnsi="Times New Roman" w:cs="Times New Roman"/>
              </w:rPr>
            </w:pPr>
            <w:r w:rsidRPr="00B54D14">
              <w:rPr>
                <w:rFonts w:ascii="Times New Roman" w:hAnsi="Times New Roman" w:cs="Times New Roman" w:hint="eastAsia"/>
              </w:rPr>
              <w:t>O</w:t>
            </w:r>
            <w:r w:rsidRPr="00B54D14">
              <w:rPr>
                <w:rFonts w:ascii="Times New Roman" w:hAnsi="Times New Roman" w:cs="Times New Roman"/>
              </w:rPr>
              <w:t>ut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0EB6AF" w14:textId="77777777" w:rsidR="00D836A4" w:rsidRPr="00B54D14" w:rsidRDefault="00D836A4" w:rsidP="00666EEF">
            <w:pPr>
              <w:jc w:val="center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832820" w14:textId="77777777" w:rsidR="00D836A4" w:rsidRPr="00B54D14" w:rsidRDefault="00D836A4" w:rsidP="00666EEF">
            <w:pPr>
              <w:jc w:val="center"/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A71136" w14:textId="77777777" w:rsidR="00D836A4" w:rsidRPr="00B54D14" w:rsidRDefault="00D836A4" w:rsidP="00666EEF">
            <w:pPr>
              <w:jc w:val="center"/>
            </w:pPr>
          </w:p>
        </w:tc>
      </w:tr>
      <w:tr w:rsidR="00B54D14" w:rsidRPr="00B54D14" w14:paraId="2DCA48B3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F4087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 w:hint="eastAsia"/>
              </w:rPr>
              <w:t>C</w:t>
            </w:r>
            <w:r w:rsidRPr="00B54D14">
              <w:rPr>
                <w:rFonts w:ascii="Times New Roman" w:hAnsi="Times New Roman" w:cs="Times New Roman"/>
              </w:rPr>
              <w:t>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B72C8" w14:textId="6AF1E950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63</w:t>
            </w:r>
            <w:r w:rsidR="001F1984" w:rsidRPr="00B54D14">
              <w:t xml:space="preserve"> (96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0F2053" w14:textId="2EC5E6AD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85</w:t>
            </w:r>
            <w:r w:rsidR="001F1984" w:rsidRPr="00B54D14">
              <w:t xml:space="preserve"> (91.4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57D66F" w14:textId="3763F573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76</w:t>
            </w:r>
            <w:r w:rsidR="001F1984" w:rsidRPr="00B54D14">
              <w:t xml:space="preserve"> (80.0%)</w:t>
            </w:r>
          </w:p>
        </w:tc>
      </w:tr>
      <w:tr w:rsidR="00B54D14" w:rsidRPr="00B54D14" w14:paraId="5AF6311B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3D5EA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Recuperatio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25882" w14:textId="70C0C3AD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</w:t>
            </w:r>
            <w:r w:rsidR="001F1984" w:rsidRPr="00B54D14">
              <w:t xml:space="preserve"> (1.5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A5FA7" w14:textId="4B50D88F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0</w:t>
            </w:r>
            <w:r w:rsidR="001F1984" w:rsidRPr="00B54D14">
              <w:t xml:space="preserve"> (0%)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436C7" w14:textId="057F9D73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6</w:t>
            </w:r>
            <w:r w:rsidR="001F1984" w:rsidRPr="00B54D14">
              <w:t xml:space="preserve"> (16.8%)</w:t>
            </w:r>
          </w:p>
        </w:tc>
      </w:tr>
      <w:tr w:rsidR="00B54D14" w:rsidRPr="00B54D14" w14:paraId="018043CF" w14:textId="77777777" w:rsidTr="00FA1C6F">
        <w:trPr>
          <w:trHeight w:val="36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6B738" w14:textId="77777777" w:rsidR="00D836A4" w:rsidRPr="00B54D14" w:rsidRDefault="00D836A4" w:rsidP="00666EEF">
            <w:pPr>
              <w:ind w:firstLineChars="100" w:firstLine="210"/>
            </w:pPr>
            <w:r w:rsidRPr="00B54D14">
              <w:rPr>
                <w:rFonts w:ascii="Times New Roman" w:hAnsi="Times New Roman" w:cs="Times New Roman"/>
              </w:rPr>
              <w:t>Change hospi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FB417" w14:textId="51C65496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1</w:t>
            </w:r>
            <w:r w:rsidR="001F1984" w:rsidRPr="00B54D14">
              <w:t xml:space="preserve"> (1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C9A8A" w14:textId="4C3D191B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8</w:t>
            </w:r>
            <w:r w:rsidR="001F1984" w:rsidRPr="00B54D14">
              <w:t xml:space="preserve"> (8.6%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18536" w14:textId="41957C02" w:rsidR="00D836A4" w:rsidRPr="00B54D14" w:rsidRDefault="00D836A4" w:rsidP="00666EEF">
            <w:pPr>
              <w:jc w:val="center"/>
            </w:pPr>
            <w:r w:rsidRPr="00B54D14">
              <w:rPr>
                <w:rFonts w:hint="eastAsia"/>
              </w:rPr>
              <w:t>3</w:t>
            </w:r>
            <w:r w:rsidR="000105D6" w:rsidRPr="00B54D14">
              <w:t xml:space="preserve"> (3.2%)</w:t>
            </w:r>
          </w:p>
        </w:tc>
      </w:tr>
    </w:tbl>
    <w:p w14:paraId="5612413E" w14:textId="43F8E540" w:rsidR="00666EEF" w:rsidRPr="00B54D14" w:rsidRDefault="00666EEF" w:rsidP="00666EEF">
      <w:r w:rsidRPr="00B54D14">
        <w:rPr>
          <w:rFonts w:hint="eastAsia"/>
        </w:rPr>
        <w:t>Supplementary Table</w:t>
      </w:r>
      <w:r w:rsidR="000B7CB1" w:rsidRPr="00B54D14">
        <w:t>3</w:t>
      </w:r>
      <w:r w:rsidRPr="00B54D14">
        <w:rPr>
          <w:rFonts w:hint="eastAsia"/>
        </w:rPr>
        <w:t xml:space="preserve">. </w:t>
      </w:r>
      <w:r w:rsidRPr="00B54D14">
        <w:rPr>
          <w:rFonts w:ascii="Times New Roman" w:hAnsi="Times New Roman" w:cs="Times New Roman"/>
          <w:kern w:val="0"/>
        </w:rPr>
        <w:t>Baseline characteristics</w:t>
      </w:r>
      <w:r w:rsidRPr="00B54D14">
        <w:rPr>
          <w:rFonts w:hint="eastAsia"/>
        </w:rPr>
        <w:t xml:space="preserve"> </w:t>
      </w:r>
      <w:r w:rsidRPr="00B54D14">
        <w:t xml:space="preserve">of </w:t>
      </w:r>
      <w:r w:rsidRPr="00B54D14">
        <w:rPr>
          <w:rFonts w:eastAsia="ＭＳ 明朝"/>
          <w:bCs/>
          <w:szCs w:val="21"/>
        </w:rPr>
        <w:t>patients in the third-fifth wave</w:t>
      </w:r>
    </w:p>
    <w:p w14:paraId="61B69D38" w14:textId="166DCD59" w:rsidR="00FB1215" w:rsidRPr="00B54D14" w:rsidRDefault="00666EEF">
      <w:r w:rsidRPr="00B54D14">
        <w:rPr>
          <w:rFonts w:ascii="Times New Roman" w:hAnsi="Times New Roman" w:cs="Times New Roman"/>
          <w:bCs/>
          <w:kern w:val="0"/>
          <w:szCs w:val="21"/>
        </w:rPr>
        <w:t>Patient numbers are presented as integers or percentages. Continuous values are shown as mean</w:t>
      </w:r>
      <w:r w:rsidRPr="00B54D14">
        <w:rPr>
          <w:rFonts w:ascii="Times New Roman" w:hAnsi="Times New Roman" w:cs="Times New Roman" w:hint="eastAsia"/>
          <w:bCs/>
          <w:kern w:val="0"/>
          <w:szCs w:val="21"/>
        </w:rPr>
        <w:t>±</w:t>
      </w:r>
      <w:r w:rsidRPr="00B54D14">
        <w:rPr>
          <w:rFonts w:ascii="Times New Roman" w:hAnsi="Times New Roman" w:cs="Times New Roman"/>
          <w:bCs/>
          <w:kern w:val="0"/>
          <w:szCs w:val="21"/>
        </w:rPr>
        <w:t>SD. CRP for C-reactive protein.</w:t>
      </w:r>
    </w:p>
    <w:sectPr w:rsidR="00FB1215" w:rsidRPr="00B54D14" w:rsidSect="00666EE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26E9C" w14:textId="77777777" w:rsidR="00363F99" w:rsidRDefault="00363F99" w:rsidP="001F1984">
      <w:r>
        <w:separator/>
      </w:r>
    </w:p>
  </w:endnote>
  <w:endnote w:type="continuationSeparator" w:id="0">
    <w:p w14:paraId="688BE122" w14:textId="77777777" w:rsidR="00363F99" w:rsidRDefault="00363F99" w:rsidP="001F1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0884E" w14:textId="77777777" w:rsidR="00363F99" w:rsidRDefault="00363F99" w:rsidP="001F1984">
      <w:r>
        <w:separator/>
      </w:r>
    </w:p>
  </w:footnote>
  <w:footnote w:type="continuationSeparator" w:id="0">
    <w:p w14:paraId="297302C2" w14:textId="77777777" w:rsidR="00363F99" w:rsidRDefault="00363F99" w:rsidP="001F1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215"/>
    <w:rsid w:val="000105D6"/>
    <w:rsid w:val="00050B40"/>
    <w:rsid w:val="000B7CB1"/>
    <w:rsid w:val="001D1B53"/>
    <w:rsid w:val="001F1984"/>
    <w:rsid w:val="00256647"/>
    <w:rsid w:val="00264989"/>
    <w:rsid w:val="00363F99"/>
    <w:rsid w:val="00384AEF"/>
    <w:rsid w:val="005070A5"/>
    <w:rsid w:val="00666EEF"/>
    <w:rsid w:val="00B3196F"/>
    <w:rsid w:val="00B54D14"/>
    <w:rsid w:val="00D836A4"/>
    <w:rsid w:val="00FA1C6F"/>
    <w:rsid w:val="00FB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75F0C0"/>
  <w15:chartTrackingRefBased/>
  <w15:docId w15:val="{737C7FDC-9A08-4729-B836-4D84D784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9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F1984"/>
  </w:style>
  <w:style w:type="paragraph" w:styleId="a5">
    <w:name w:val="footer"/>
    <w:basedOn w:val="a"/>
    <w:link w:val="a6"/>
    <w:uiPriority w:val="99"/>
    <w:unhideWhenUsed/>
    <w:rsid w:val="001F19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F1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0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6BB78-A5B6-4E99-A18A-5175BDF25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倉 照之</dc:creator>
  <cp:keywords/>
  <dc:description/>
  <cp:lastModifiedBy>石倉　照之</cp:lastModifiedBy>
  <cp:revision>4</cp:revision>
  <dcterms:created xsi:type="dcterms:W3CDTF">2023-08-11T08:33:00Z</dcterms:created>
  <dcterms:modified xsi:type="dcterms:W3CDTF">2023-08-11T08:34:00Z</dcterms:modified>
</cp:coreProperties>
</file>